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056C6" w14:textId="3BEA08F2" w:rsidR="00836354" w:rsidRDefault="00CE38FC">
      <w:r>
        <w:rPr>
          <w:b/>
        </w:rPr>
        <w:t>Supplementary 6</w:t>
      </w:r>
      <w:r w:rsidRPr="001B5BE4">
        <w:rPr>
          <w:b/>
        </w:rPr>
        <w:t xml:space="preserve">. </w:t>
      </w:r>
      <w:r w:rsidR="00BB4F05" w:rsidRPr="00BB4F05">
        <w:rPr>
          <w:b/>
        </w:rPr>
        <w:t>Themes patients reported to be important in follow-up after percutaneous coronary intervention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957"/>
        <w:gridCol w:w="1417"/>
        <w:gridCol w:w="1418"/>
        <w:gridCol w:w="1417"/>
      </w:tblGrid>
      <w:tr w:rsidR="00FB515D" w:rsidRPr="00192875" w14:paraId="7EB2161D" w14:textId="10A7E6B8" w:rsidTr="001A254B">
        <w:tc>
          <w:tcPr>
            <w:tcW w:w="4957" w:type="dxa"/>
            <w:tcBorders>
              <w:bottom w:val="single" w:sz="4" w:space="0" w:color="auto"/>
            </w:tcBorders>
          </w:tcPr>
          <w:p w14:paraId="7F4AE672" w14:textId="77777777" w:rsidR="00FB515D" w:rsidRPr="00192875" w:rsidRDefault="00FB515D" w:rsidP="00C40670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7A4AA" w14:textId="271968B5" w:rsidR="00FB515D" w:rsidRPr="00FB5AFC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FB5AFC">
              <w:rPr>
                <w:b/>
                <w:bCs/>
                <w:sz w:val="24"/>
                <w:szCs w:val="24"/>
              </w:rPr>
              <w:t>T1 (N=258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F4F456" w14:textId="49752383" w:rsidR="00FB515D" w:rsidRPr="00FB5AFC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FB5AFC">
              <w:rPr>
                <w:b/>
                <w:bCs/>
                <w:sz w:val="24"/>
                <w:szCs w:val="24"/>
              </w:rPr>
              <w:t>T2 (N=250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4E5458" w14:textId="2C0375DB" w:rsidR="00FB515D" w:rsidRPr="00FB5AFC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FB5AFC">
              <w:rPr>
                <w:b/>
                <w:bCs/>
                <w:sz w:val="24"/>
                <w:szCs w:val="24"/>
              </w:rPr>
              <w:t>T3 (N=2412)</w:t>
            </w:r>
          </w:p>
        </w:tc>
      </w:tr>
      <w:tr w:rsidR="00FB515D" w:rsidRPr="00192875" w14:paraId="3CD36572" w14:textId="36A59C22" w:rsidTr="001A254B">
        <w:tc>
          <w:tcPr>
            <w:tcW w:w="4957" w:type="dxa"/>
            <w:tcBorders>
              <w:bottom w:val="nil"/>
            </w:tcBorders>
            <w:vAlign w:val="bottom"/>
          </w:tcPr>
          <w:p w14:paraId="11074BA7" w14:textId="18851E2B" w:rsidR="00FB515D" w:rsidRPr="00192875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Do not need information</w:t>
            </w:r>
          </w:p>
        </w:tc>
        <w:tc>
          <w:tcPr>
            <w:tcW w:w="1417" w:type="dxa"/>
            <w:tcBorders>
              <w:bottom w:val="nil"/>
            </w:tcBorders>
          </w:tcPr>
          <w:p w14:paraId="5FEDF58C" w14:textId="4C52CC61" w:rsidR="00FB515D" w:rsidRPr="00FB5AFC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FB5AFC">
              <w:rPr>
                <w:b/>
                <w:bCs/>
                <w:sz w:val="24"/>
                <w:szCs w:val="24"/>
              </w:rPr>
              <w:t>220 (9)</w:t>
            </w:r>
          </w:p>
        </w:tc>
        <w:tc>
          <w:tcPr>
            <w:tcW w:w="1418" w:type="dxa"/>
            <w:tcBorders>
              <w:bottom w:val="nil"/>
            </w:tcBorders>
          </w:tcPr>
          <w:p w14:paraId="46F1D852" w14:textId="5196C822" w:rsidR="00FB515D" w:rsidRPr="00FB5AFC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FB5AFC">
              <w:rPr>
                <w:b/>
                <w:bCs/>
                <w:sz w:val="24"/>
                <w:szCs w:val="24"/>
              </w:rPr>
              <w:t>276 (11)</w:t>
            </w:r>
          </w:p>
        </w:tc>
        <w:tc>
          <w:tcPr>
            <w:tcW w:w="1417" w:type="dxa"/>
            <w:tcBorders>
              <w:bottom w:val="nil"/>
            </w:tcBorders>
          </w:tcPr>
          <w:p w14:paraId="4704A12C" w14:textId="22C953AB" w:rsidR="00FB515D" w:rsidRPr="00FB5AFC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FB5AFC">
              <w:rPr>
                <w:b/>
                <w:bCs/>
                <w:sz w:val="24"/>
                <w:szCs w:val="24"/>
              </w:rPr>
              <w:t>398 (17)</w:t>
            </w:r>
          </w:p>
        </w:tc>
      </w:tr>
      <w:tr w:rsidR="00FB515D" w:rsidRPr="00192875" w14:paraId="74863AF7" w14:textId="1211030F" w:rsidTr="001A254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14E79C23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5D9667" w14:textId="6E8A101A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 (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5F9CEC" w14:textId="309953E5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 (1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13E9B8" w14:textId="7D2D1D8A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3 (18)</w:t>
            </w:r>
          </w:p>
        </w:tc>
      </w:tr>
      <w:tr w:rsidR="00FB515D" w:rsidRPr="00192875" w14:paraId="47BB3822" w14:textId="0A294846" w:rsidTr="001A254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5C91066C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B03E44" w14:textId="14E06F8C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 (1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519928" w14:textId="3ED4A8AE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 (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6D874C" w14:textId="49A85A58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 (15)</w:t>
            </w:r>
          </w:p>
        </w:tc>
      </w:tr>
      <w:tr w:rsidR="00FB515D" w:rsidRPr="00192875" w14:paraId="09FB163D" w14:textId="42CA2291" w:rsidTr="00BD0C37">
        <w:tc>
          <w:tcPr>
            <w:tcW w:w="4957" w:type="dxa"/>
            <w:tcBorders>
              <w:top w:val="nil"/>
              <w:bottom w:val="single" w:sz="4" w:space="0" w:color="auto"/>
            </w:tcBorders>
            <w:vAlign w:val="bottom"/>
          </w:tcPr>
          <w:p w14:paraId="7CE140A9" w14:textId="4AC91D10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</w:t>
            </w:r>
            <w:r w:rsidR="00440D83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87A9FA8" w14:textId="589957D9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9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34BF16F" w14:textId="4F078E6C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9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379FD66" w14:textId="105C475B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69</w:t>
            </w:r>
          </w:p>
        </w:tc>
      </w:tr>
      <w:tr w:rsidR="00FB515D" w:rsidRPr="00192875" w14:paraId="2518C734" w14:textId="4910D045" w:rsidTr="00BD0C37">
        <w:tc>
          <w:tcPr>
            <w:tcW w:w="4957" w:type="dxa"/>
            <w:tcBorders>
              <w:bottom w:val="nil"/>
            </w:tcBorders>
            <w:vAlign w:val="bottom"/>
          </w:tcPr>
          <w:p w14:paraId="74653EF3" w14:textId="45C1C30C" w:rsidR="00FB515D" w:rsidRPr="00192875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General information CHD</w:t>
            </w:r>
          </w:p>
        </w:tc>
        <w:tc>
          <w:tcPr>
            <w:tcW w:w="1417" w:type="dxa"/>
            <w:tcBorders>
              <w:bottom w:val="nil"/>
            </w:tcBorders>
          </w:tcPr>
          <w:p w14:paraId="6B2CDEDF" w14:textId="6DCFEA04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980 (38)</w:t>
            </w:r>
          </w:p>
        </w:tc>
        <w:tc>
          <w:tcPr>
            <w:tcW w:w="1418" w:type="dxa"/>
            <w:tcBorders>
              <w:bottom w:val="nil"/>
            </w:tcBorders>
          </w:tcPr>
          <w:p w14:paraId="336EEEC0" w14:textId="71144401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876 (35)</w:t>
            </w:r>
          </w:p>
        </w:tc>
        <w:tc>
          <w:tcPr>
            <w:tcW w:w="1417" w:type="dxa"/>
            <w:tcBorders>
              <w:bottom w:val="nil"/>
            </w:tcBorders>
          </w:tcPr>
          <w:p w14:paraId="41C9F838" w14:textId="64359310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640 (28)</w:t>
            </w:r>
          </w:p>
        </w:tc>
      </w:tr>
      <w:tr w:rsidR="00FB515D" w:rsidRPr="00192875" w14:paraId="488DB90A" w14:textId="75BD8DEB" w:rsidTr="00BD0C37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429ECC5D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12E7A5" w14:textId="3D02FC30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2 (4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4D994E" w14:textId="43EBD505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3 (3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FF228D" w14:textId="545F355F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9 (32)</w:t>
            </w:r>
          </w:p>
        </w:tc>
      </w:tr>
      <w:tr w:rsidR="00FB515D" w:rsidRPr="00192875" w14:paraId="3409679C" w14:textId="2871F11A" w:rsidTr="00BD0C37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0000A075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186A97" w14:textId="47309A20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8 (3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BE04A3" w14:textId="27FB35D6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3 (3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C4CA69" w14:textId="51077DD5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 (24)</w:t>
            </w:r>
          </w:p>
        </w:tc>
      </w:tr>
      <w:tr w:rsidR="00FB515D" w:rsidRPr="00192875" w14:paraId="3842DD2D" w14:textId="4AB2C69C" w:rsidTr="00BD0C37">
        <w:tc>
          <w:tcPr>
            <w:tcW w:w="4957" w:type="dxa"/>
            <w:tcBorders>
              <w:top w:val="nil"/>
              <w:bottom w:val="single" w:sz="4" w:space="0" w:color="auto"/>
            </w:tcBorders>
            <w:vAlign w:val="bottom"/>
          </w:tcPr>
          <w:p w14:paraId="2F360086" w14:textId="3572AC29" w:rsidR="00FB515D" w:rsidRPr="00192875" w:rsidRDefault="00E050F3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5BEE30E" w14:textId="25917DBC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71969C6" w14:textId="382588A2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0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4FBBB07" w14:textId="3CD684E3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&lt;0.001</w:t>
            </w:r>
          </w:p>
        </w:tc>
      </w:tr>
      <w:tr w:rsidR="00FB515D" w:rsidRPr="00192875" w14:paraId="52719A84" w14:textId="56AB5FD1" w:rsidTr="00BD0C37">
        <w:tc>
          <w:tcPr>
            <w:tcW w:w="4957" w:type="dxa"/>
            <w:tcBorders>
              <w:bottom w:val="nil"/>
            </w:tcBorders>
            <w:vAlign w:val="bottom"/>
          </w:tcPr>
          <w:p w14:paraId="67D896BF" w14:textId="6323C82D" w:rsidR="00FB515D" w:rsidRPr="00192875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1417" w:type="dxa"/>
            <w:tcBorders>
              <w:bottom w:val="nil"/>
            </w:tcBorders>
          </w:tcPr>
          <w:p w14:paraId="7B1C1DBC" w14:textId="7C25A938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1014 (39)</w:t>
            </w:r>
          </w:p>
        </w:tc>
        <w:tc>
          <w:tcPr>
            <w:tcW w:w="1418" w:type="dxa"/>
            <w:tcBorders>
              <w:bottom w:val="nil"/>
            </w:tcBorders>
          </w:tcPr>
          <w:p w14:paraId="00ADBB46" w14:textId="3FDDB491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939 (37)</w:t>
            </w:r>
          </w:p>
        </w:tc>
        <w:tc>
          <w:tcPr>
            <w:tcW w:w="1417" w:type="dxa"/>
            <w:tcBorders>
              <w:bottom w:val="nil"/>
            </w:tcBorders>
          </w:tcPr>
          <w:p w14:paraId="23F61737" w14:textId="2B41F614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704 (31)</w:t>
            </w:r>
          </w:p>
        </w:tc>
      </w:tr>
      <w:tr w:rsidR="00FB515D" w:rsidRPr="00192875" w14:paraId="198F8322" w14:textId="58B8AEDE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6B41A4C3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5ACE17" w14:textId="0FEA1827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9 (4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A12EEF" w14:textId="13612814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0 (4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9253DA" w14:textId="1D2D5D3F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0 (34)</w:t>
            </w:r>
          </w:p>
        </w:tc>
      </w:tr>
      <w:tr w:rsidR="00FB515D" w:rsidRPr="00192875" w14:paraId="0E67F67C" w14:textId="741EA32A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31A66D2B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B6DED7" w14:textId="0E31DEED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5 (3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8FBE3C" w14:textId="7895AFC3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9 (3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8205B8" w14:textId="18BC3A81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4 (28)</w:t>
            </w:r>
          </w:p>
        </w:tc>
      </w:tr>
      <w:tr w:rsidR="00FB515D" w:rsidRPr="00192875" w14:paraId="688B6711" w14:textId="62581433" w:rsidTr="00D44BEB">
        <w:tc>
          <w:tcPr>
            <w:tcW w:w="4957" w:type="dxa"/>
            <w:tcBorders>
              <w:top w:val="nil"/>
              <w:bottom w:val="single" w:sz="4" w:space="0" w:color="auto"/>
            </w:tcBorders>
            <w:vAlign w:val="bottom"/>
          </w:tcPr>
          <w:p w14:paraId="4A5D10E4" w14:textId="32EB7C75" w:rsidR="00FB515D" w:rsidRPr="00192875" w:rsidRDefault="00E050F3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F5DDF14" w14:textId="2CF8298F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F4403D0" w14:textId="5B05D12B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F534503" w14:textId="1723045A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05</w:t>
            </w:r>
          </w:p>
        </w:tc>
      </w:tr>
      <w:tr w:rsidR="00FB515D" w:rsidRPr="00192875" w14:paraId="7751B103" w14:textId="6EFE0BB1" w:rsidTr="00D44BEB">
        <w:tc>
          <w:tcPr>
            <w:tcW w:w="4957" w:type="dxa"/>
            <w:tcBorders>
              <w:bottom w:val="nil"/>
            </w:tcBorders>
            <w:vAlign w:val="bottom"/>
          </w:tcPr>
          <w:p w14:paraId="4567AACB" w14:textId="208FBCB3" w:rsidR="00FB515D" w:rsidRPr="00192875" w:rsidRDefault="00FB515D" w:rsidP="00C40670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</w:t>
            </w: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hysical activity</w:t>
            </w:r>
          </w:p>
        </w:tc>
        <w:tc>
          <w:tcPr>
            <w:tcW w:w="1417" w:type="dxa"/>
            <w:tcBorders>
              <w:bottom w:val="nil"/>
            </w:tcBorders>
          </w:tcPr>
          <w:p w14:paraId="35100CFB" w14:textId="282937FD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1281 (49)</w:t>
            </w:r>
          </w:p>
        </w:tc>
        <w:tc>
          <w:tcPr>
            <w:tcW w:w="1418" w:type="dxa"/>
            <w:tcBorders>
              <w:bottom w:val="nil"/>
            </w:tcBorders>
          </w:tcPr>
          <w:p w14:paraId="43CECDDA" w14:textId="4B7C5863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1168 (47)</w:t>
            </w:r>
          </w:p>
        </w:tc>
        <w:tc>
          <w:tcPr>
            <w:tcW w:w="1417" w:type="dxa"/>
            <w:tcBorders>
              <w:bottom w:val="nil"/>
            </w:tcBorders>
          </w:tcPr>
          <w:p w14:paraId="6FBC07C6" w14:textId="4805136A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780 (35)</w:t>
            </w:r>
          </w:p>
        </w:tc>
      </w:tr>
      <w:tr w:rsidR="00FB515D" w:rsidRPr="00192875" w14:paraId="14479B9B" w14:textId="692B5080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1400B92D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CCBB33" w14:textId="59B1158F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2 (5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369B26" w14:textId="3B0E8E18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8 (4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EAD1F4" w14:textId="47E3477D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9 (3</w:t>
            </w:r>
            <w:r w:rsidR="00100EC5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</w:tr>
      <w:tr w:rsidR="00FB515D" w:rsidRPr="00192875" w14:paraId="4DCD9A20" w14:textId="63FDF0BF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1A293A9D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BA6071" w14:textId="63F580A8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9 (4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12ACDD" w14:textId="5D4D28ED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 (4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7E5DA6" w14:textId="5B859E72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1 (34)</w:t>
            </w:r>
          </w:p>
        </w:tc>
      </w:tr>
      <w:tr w:rsidR="00FB515D" w:rsidRPr="00192875" w14:paraId="22C6F0B1" w14:textId="4C2099D3" w:rsidTr="00D44BEB">
        <w:tc>
          <w:tcPr>
            <w:tcW w:w="4957" w:type="dxa"/>
            <w:tcBorders>
              <w:top w:val="nil"/>
              <w:bottom w:val="single" w:sz="4" w:space="0" w:color="auto"/>
            </w:tcBorders>
            <w:vAlign w:val="bottom"/>
          </w:tcPr>
          <w:p w14:paraId="4C7D6C4B" w14:textId="50C9BB85" w:rsidR="00FB515D" w:rsidRPr="00192875" w:rsidRDefault="00E050F3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2B06A3E" w14:textId="6C4DF48F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1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4E87CB4" w14:textId="3507B681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96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604D75E" w14:textId="572D3432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398</w:t>
            </w:r>
          </w:p>
        </w:tc>
      </w:tr>
      <w:tr w:rsidR="00FB515D" w:rsidRPr="00192875" w14:paraId="73064B29" w14:textId="2E23C5CA" w:rsidTr="00D44BEB">
        <w:tc>
          <w:tcPr>
            <w:tcW w:w="4957" w:type="dxa"/>
            <w:tcBorders>
              <w:bottom w:val="nil"/>
            </w:tcBorders>
            <w:vAlign w:val="bottom"/>
          </w:tcPr>
          <w:p w14:paraId="639E8EB2" w14:textId="3D0588F0" w:rsidR="00FB515D" w:rsidRPr="00FB5AFC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FB5AF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exuality</w:t>
            </w:r>
          </w:p>
        </w:tc>
        <w:tc>
          <w:tcPr>
            <w:tcW w:w="1417" w:type="dxa"/>
            <w:tcBorders>
              <w:bottom w:val="nil"/>
            </w:tcBorders>
          </w:tcPr>
          <w:p w14:paraId="54D53108" w14:textId="17A42126" w:rsidR="00FB515D" w:rsidRPr="00FB5AFC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FB5AFC">
              <w:rPr>
                <w:b/>
                <w:bCs/>
                <w:sz w:val="24"/>
                <w:szCs w:val="24"/>
              </w:rPr>
              <w:t>224 (9)</w:t>
            </w:r>
          </w:p>
        </w:tc>
        <w:tc>
          <w:tcPr>
            <w:tcW w:w="1418" w:type="dxa"/>
            <w:tcBorders>
              <w:bottom w:val="nil"/>
            </w:tcBorders>
          </w:tcPr>
          <w:p w14:paraId="11C6EF1A" w14:textId="54038593" w:rsidR="00FB515D" w:rsidRPr="00FB5AFC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FB5AFC">
              <w:rPr>
                <w:b/>
                <w:bCs/>
                <w:sz w:val="24"/>
                <w:szCs w:val="24"/>
              </w:rPr>
              <w:t>165 (7)</w:t>
            </w:r>
          </w:p>
        </w:tc>
        <w:tc>
          <w:tcPr>
            <w:tcW w:w="1417" w:type="dxa"/>
            <w:tcBorders>
              <w:bottom w:val="nil"/>
            </w:tcBorders>
          </w:tcPr>
          <w:p w14:paraId="17CF8134" w14:textId="1414A082" w:rsidR="00FB515D" w:rsidRPr="00FB5AFC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FB5AFC">
              <w:rPr>
                <w:b/>
                <w:bCs/>
                <w:sz w:val="24"/>
                <w:szCs w:val="24"/>
              </w:rPr>
              <w:t>178 (8)</w:t>
            </w:r>
          </w:p>
        </w:tc>
      </w:tr>
      <w:tr w:rsidR="00FB515D" w:rsidRPr="00192875" w14:paraId="2BFB0DD8" w14:textId="4E0F2F0E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537E67EB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657E4F" w14:textId="3EBC793F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 (1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AB71AB" w14:textId="5370905C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 (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348635" w14:textId="5F84DD12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 (10)</w:t>
            </w:r>
          </w:p>
        </w:tc>
      </w:tr>
      <w:tr w:rsidR="00FB515D" w:rsidRPr="00192875" w14:paraId="52FC0AB4" w14:textId="4472AC29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594EF1AE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9A94B9" w14:textId="24605F50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 (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48685A" w14:textId="110997D5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 (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D83B28" w14:textId="201CF317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 (6)</w:t>
            </w:r>
          </w:p>
        </w:tc>
      </w:tr>
      <w:tr w:rsidR="00FB515D" w:rsidRPr="00192875" w14:paraId="39168F58" w14:textId="0450C9B8" w:rsidTr="00D44BEB">
        <w:tc>
          <w:tcPr>
            <w:tcW w:w="4957" w:type="dxa"/>
            <w:tcBorders>
              <w:top w:val="nil"/>
              <w:bottom w:val="single" w:sz="4" w:space="0" w:color="auto"/>
            </w:tcBorders>
            <w:vAlign w:val="bottom"/>
          </w:tcPr>
          <w:p w14:paraId="2C733111" w14:textId="3754BD3D" w:rsidR="00FB515D" w:rsidRPr="00192875" w:rsidRDefault="00E050F3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A2E34BD" w14:textId="3F57DB8A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0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9AA0F27" w14:textId="01679762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16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C141280" w14:textId="4C8227DA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&lt;0.001</w:t>
            </w:r>
          </w:p>
        </w:tc>
      </w:tr>
      <w:tr w:rsidR="00FB515D" w:rsidRPr="00192875" w14:paraId="76E8E768" w14:textId="781C5F18" w:rsidTr="00D44BEB">
        <w:tc>
          <w:tcPr>
            <w:tcW w:w="4957" w:type="dxa"/>
            <w:tcBorders>
              <w:bottom w:val="nil"/>
            </w:tcBorders>
            <w:vAlign w:val="bottom"/>
          </w:tcPr>
          <w:p w14:paraId="2A338EF8" w14:textId="79387B65" w:rsidR="00FB515D" w:rsidRPr="00192875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moking cessation</w:t>
            </w:r>
          </w:p>
        </w:tc>
        <w:tc>
          <w:tcPr>
            <w:tcW w:w="1417" w:type="dxa"/>
            <w:tcBorders>
              <w:bottom w:val="nil"/>
            </w:tcBorders>
          </w:tcPr>
          <w:p w14:paraId="17008DB9" w14:textId="130CEC45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95 (4)</w:t>
            </w:r>
          </w:p>
        </w:tc>
        <w:tc>
          <w:tcPr>
            <w:tcW w:w="1418" w:type="dxa"/>
            <w:tcBorders>
              <w:bottom w:val="nil"/>
            </w:tcBorders>
          </w:tcPr>
          <w:p w14:paraId="0B49AC94" w14:textId="34613BCB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78 (3)</w:t>
            </w:r>
          </w:p>
        </w:tc>
        <w:tc>
          <w:tcPr>
            <w:tcW w:w="1417" w:type="dxa"/>
            <w:tcBorders>
              <w:bottom w:val="nil"/>
            </w:tcBorders>
          </w:tcPr>
          <w:p w14:paraId="246E705A" w14:textId="4D3357F7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67 (3)</w:t>
            </w:r>
          </w:p>
        </w:tc>
      </w:tr>
      <w:tr w:rsidR="00FB515D" w:rsidRPr="00192875" w14:paraId="28E004DF" w14:textId="0267D873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6002748B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3DEAC3" w14:textId="73AF1E33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 (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6414C1" w14:textId="377FC219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 (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7D08C2" w14:textId="2C476DDC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3)</w:t>
            </w:r>
          </w:p>
        </w:tc>
      </w:tr>
      <w:tr w:rsidR="00FB515D" w:rsidRPr="00192875" w14:paraId="73CEFFBC" w14:textId="5B99C920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35279749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E38ECE" w14:textId="69FE5895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 (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EA5306" w14:textId="0048D4E3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7FCD05" w14:textId="15B8C28F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3)</w:t>
            </w:r>
          </w:p>
        </w:tc>
      </w:tr>
      <w:tr w:rsidR="00FB515D" w:rsidRPr="00192875" w14:paraId="44AC7E24" w14:textId="204963A2" w:rsidTr="00D44BEB">
        <w:tc>
          <w:tcPr>
            <w:tcW w:w="4957" w:type="dxa"/>
            <w:tcBorders>
              <w:top w:val="nil"/>
              <w:bottom w:val="single" w:sz="4" w:space="0" w:color="auto"/>
            </w:tcBorders>
            <w:vAlign w:val="bottom"/>
          </w:tcPr>
          <w:p w14:paraId="08E0DF4B" w14:textId="3648E548" w:rsidR="00FB515D" w:rsidRPr="00192875" w:rsidRDefault="00E050F3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5E2FC90" w14:textId="1EE9A5A9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84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000029E" w14:textId="7CAFF179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58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B714D39" w14:textId="2D8854C4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219</w:t>
            </w:r>
          </w:p>
        </w:tc>
      </w:tr>
      <w:tr w:rsidR="00FB515D" w:rsidRPr="00192875" w14:paraId="7FF7BA50" w14:textId="51011186" w:rsidTr="00D44BEB">
        <w:tc>
          <w:tcPr>
            <w:tcW w:w="4957" w:type="dxa"/>
            <w:tcBorders>
              <w:bottom w:val="nil"/>
            </w:tcBorders>
            <w:vAlign w:val="bottom"/>
          </w:tcPr>
          <w:p w14:paraId="6735D019" w14:textId="52C0322B" w:rsidR="00FB515D" w:rsidRPr="00192875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Heart medications</w:t>
            </w:r>
          </w:p>
        </w:tc>
        <w:tc>
          <w:tcPr>
            <w:tcW w:w="1417" w:type="dxa"/>
            <w:tcBorders>
              <w:bottom w:val="nil"/>
            </w:tcBorders>
          </w:tcPr>
          <w:p w14:paraId="167D3237" w14:textId="481460BF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1113 (43)</w:t>
            </w:r>
          </w:p>
        </w:tc>
        <w:tc>
          <w:tcPr>
            <w:tcW w:w="1418" w:type="dxa"/>
            <w:tcBorders>
              <w:bottom w:val="nil"/>
            </w:tcBorders>
          </w:tcPr>
          <w:p w14:paraId="5BFC275E" w14:textId="21FF18B2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1067 (43)</w:t>
            </w:r>
          </w:p>
        </w:tc>
        <w:tc>
          <w:tcPr>
            <w:tcW w:w="1417" w:type="dxa"/>
            <w:tcBorders>
              <w:bottom w:val="nil"/>
            </w:tcBorders>
          </w:tcPr>
          <w:p w14:paraId="737F349C" w14:textId="017AF35F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1002 (45)</w:t>
            </w:r>
          </w:p>
        </w:tc>
      </w:tr>
      <w:tr w:rsidR="00FB515D" w:rsidRPr="00192875" w14:paraId="68F04671" w14:textId="64D9023A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5DB3891F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A0400E" w14:textId="6D2B086F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4 (4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C63219" w14:textId="169B705B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7 (4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7CE132" w14:textId="7F47C16A" w:rsidR="00FB515D" w:rsidRPr="00192875" w:rsidRDefault="00910F77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6 (47)</w:t>
            </w:r>
          </w:p>
        </w:tc>
      </w:tr>
      <w:tr w:rsidR="00FB515D" w:rsidRPr="00192875" w14:paraId="5B22AF99" w14:textId="0EA0836B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64CB4FB0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BD0FB1" w14:textId="21F4AA3D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9 (4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0FE3B2" w14:textId="060DBADC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0 (4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9F212B" w14:textId="3990C093" w:rsidR="00FB515D" w:rsidRPr="00192875" w:rsidRDefault="00044E4A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6 (42)</w:t>
            </w:r>
          </w:p>
        </w:tc>
      </w:tr>
      <w:tr w:rsidR="00FB515D" w:rsidRPr="00192875" w14:paraId="5960CAE9" w14:textId="1C781CB8" w:rsidTr="00D44BEB">
        <w:tc>
          <w:tcPr>
            <w:tcW w:w="4957" w:type="dxa"/>
            <w:tcBorders>
              <w:top w:val="nil"/>
              <w:bottom w:val="single" w:sz="4" w:space="0" w:color="auto"/>
            </w:tcBorders>
            <w:vAlign w:val="bottom"/>
          </w:tcPr>
          <w:p w14:paraId="39D19E9A" w14:textId="3EAA1EEF" w:rsidR="00FB515D" w:rsidRPr="00192875" w:rsidRDefault="00E050F3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9BE3DC2" w14:textId="204B285E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4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253FDB6" w14:textId="7E35B9B1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26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B391ED5" w14:textId="0AE8586C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23</w:t>
            </w:r>
          </w:p>
        </w:tc>
      </w:tr>
      <w:tr w:rsidR="00FB515D" w:rsidRPr="00192875" w14:paraId="52D2F00A" w14:textId="480E67AA" w:rsidTr="00D44BEB">
        <w:tc>
          <w:tcPr>
            <w:tcW w:w="4957" w:type="dxa"/>
            <w:tcBorders>
              <w:bottom w:val="nil"/>
            </w:tcBorders>
            <w:vAlign w:val="bottom"/>
          </w:tcPr>
          <w:p w14:paraId="5CB7740C" w14:textId="61657EBD" w:rsidR="00FB515D" w:rsidRPr="00192875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How to get back to work</w:t>
            </w:r>
          </w:p>
        </w:tc>
        <w:tc>
          <w:tcPr>
            <w:tcW w:w="1417" w:type="dxa"/>
            <w:tcBorders>
              <w:bottom w:val="nil"/>
            </w:tcBorders>
          </w:tcPr>
          <w:p w14:paraId="04EBC6AE" w14:textId="7A611E52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233 (9)</w:t>
            </w:r>
          </w:p>
        </w:tc>
        <w:tc>
          <w:tcPr>
            <w:tcW w:w="1418" w:type="dxa"/>
            <w:tcBorders>
              <w:bottom w:val="nil"/>
            </w:tcBorders>
          </w:tcPr>
          <w:p w14:paraId="6431BE47" w14:textId="234D3ECC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163 (7)</w:t>
            </w:r>
          </w:p>
        </w:tc>
        <w:tc>
          <w:tcPr>
            <w:tcW w:w="1417" w:type="dxa"/>
            <w:tcBorders>
              <w:bottom w:val="nil"/>
            </w:tcBorders>
          </w:tcPr>
          <w:p w14:paraId="635D850E" w14:textId="51EA3966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95 (4)</w:t>
            </w:r>
          </w:p>
        </w:tc>
      </w:tr>
      <w:tr w:rsidR="00FB515D" w:rsidRPr="00192875" w14:paraId="70CD4990" w14:textId="5BC02CA0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014FA114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E32FE4" w14:textId="5AFC5BEB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 (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B11D70" w14:textId="115A5902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 (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C32E4D" w14:textId="116D2B17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(3)</w:t>
            </w:r>
          </w:p>
        </w:tc>
      </w:tr>
      <w:tr w:rsidR="00FB515D" w:rsidRPr="00192875" w14:paraId="7909B29D" w14:textId="3C26FCAE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0E8C1087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62BE38" w14:textId="08F2AC75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 (1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284682" w14:textId="537FB226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 (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25ACBD" w14:textId="57F29C90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(5)</w:t>
            </w:r>
          </w:p>
        </w:tc>
      </w:tr>
      <w:tr w:rsidR="00FB515D" w:rsidRPr="00192875" w14:paraId="24DB9AEE" w14:textId="4FB15DF1" w:rsidTr="00D44BEB">
        <w:tc>
          <w:tcPr>
            <w:tcW w:w="4957" w:type="dxa"/>
            <w:tcBorders>
              <w:top w:val="nil"/>
              <w:bottom w:val="single" w:sz="4" w:space="0" w:color="auto"/>
            </w:tcBorders>
            <w:vAlign w:val="bottom"/>
          </w:tcPr>
          <w:p w14:paraId="3C7187AA" w14:textId="5FA87F61" w:rsidR="00FB515D" w:rsidRPr="00192875" w:rsidRDefault="00E050F3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A6E5228" w14:textId="4A37864F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11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552BAB9" w14:textId="5BC25A2A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1D21E26" w14:textId="7865168B" w:rsidR="00FB515D" w:rsidRPr="00EA358A" w:rsidRDefault="00AE3094" w:rsidP="00C4067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19</w:t>
            </w:r>
          </w:p>
        </w:tc>
      </w:tr>
      <w:tr w:rsidR="00FB515D" w:rsidRPr="00192875" w14:paraId="401AC468" w14:textId="45B835D9" w:rsidTr="00D44BEB">
        <w:tc>
          <w:tcPr>
            <w:tcW w:w="4957" w:type="dxa"/>
            <w:tcBorders>
              <w:bottom w:val="nil"/>
            </w:tcBorders>
            <w:vAlign w:val="bottom"/>
          </w:tcPr>
          <w:p w14:paraId="041625B4" w14:textId="67FAD7CE" w:rsidR="00FB515D" w:rsidRPr="00192875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</w:t>
            </w: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in and other com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</w:t>
            </w: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laints</w:t>
            </w:r>
          </w:p>
        </w:tc>
        <w:tc>
          <w:tcPr>
            <w:tcW w:w="1417" w:type="dxa"/>
            <w:tcBorders>
              <w:bottom w:val="nil"/>
            </w:tcBorders>
          </w:tcPr>
          <w:p w14:paraId="60B116D2" w14:textId="45993802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352 (14)</w:t>
            </w:r>
          </w:p>
        </w:tc>
        <w:tc>
          <w:tcPr>
            <w:tcW w:w="1418" w:type="dxa"/>
            <w:tcBorders>
              <w:bottom w:val="nil"/>
            </w:tcBorders>
          </w:tcPr>
          <w:p w14:paraId="04C56B7B" w14:textId="0FB255AB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288 (12)</w:t>
            </w:r>
          </w:p>
        </w:tc>
        <w:tc>
          <w:tcPr>
            <w:tcW w:w="1417" w:type="dxa"/>
            <w:tcBorders>
              <w:bottom w:val="nil"/>
            </w:tcBorders>
          </w:tcPr>
          <w:p w14:paraId="24B90475" w14:textId="5921D945" w:rsidR="00FB515D" w:rsidRPr="00EA358A" w:rsidRDefault="00FB515D" w:rsidP="00C40670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289 (13)</w:t>
            </w:r>
          </w:p>
        </w:tc>
      </w:tr>
      <w:tr w:rsidR="00FB515D" w:rsidRPr="00192875" w14:paraId="076CCBF3" w14:textId="5CFC269B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5DEDA3D8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B37C0D" w14:textId="190C3801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9 (1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AAA564" w14:textId="78EC1A9C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 (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979651" w14:textId="75148841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 (14)</w:t>
            </w:r>
          </w:p>
        </w:tc>
      </w:tr>
      <w:tr w:rsidR="00FB515D" w:rsidRPr="00192875" w14:paraId="16472D3C" w14:textId="5DDE131D" w:rsidTr="00D44BEB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73D8E9A3" w14:textId="77777777" w:rsidR="00FB515D" w:rsidRPr="00192875" w:rsidRDefault="00FB515D" w:rsidP="00C40670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88138A" w14:textId="566B3CA1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 (1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6282C0" w14:textId="4C646B74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 (1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3EF5FD" w14:textId="7946F3DA" w:rsidR="00FB515D" w:rsidRPr="00192875" w:rsidRDefault="00FB515D" w:rsidP="00C4067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 (11)</w:t>
            </w:r>
          </w:p>
        </w:tc>
      </w:tr>
      <w:tr w:rsidR="00FB515D" w:rsidRPr="00192875" w14:paraId="3264AFCA" w14:textId="489D02AE" w:rsidTr="00C86E2D">
        <w:tc>
          <w:tcPr>
            <w:tcW w:w="4957" w:type="dxa"/>
            <w:tcBorders>
              <w:top w:val="nil"/>
              <w:bottom w:val="single" w:sz="4" w:space="0" w:color="auto"/>
            </w:tcBorders>
            <w:vAlign w:val="bottom"/>
          </w:tcPr>
          <w:p w14:paraId="287B06F2" w14:textId="4BA8C68D" w:rsidR="00FB515D" w:rsidRPr="00192875" w:rsidRDefault="00E050F3" w:rsidP="0023514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2C64C48" w14:textId="36469B9F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68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C691BE1" w14:textId="39F548F8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1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75F69A5" w14:textId="49080EA3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38</w:t>
            </w:r>
          </w:p>
        </w:tc>
      </w:tr>
      <w:tr w:rsidR="00FB515D" w:rsidRPr="00192875" w14:paraId="56003558" w14:textId="0039B7D6" w:rsidTr="00C86E2D">
        <w:tc>
          <w:tcPr>
            <w:tcW w:w="4957" w:type="dxa"/>
            <w:tcBorders>
              <w:bottom w:val="nil"/>
            </w:tcBorders>
            <w:vAlign w:val="bottom"/>
          </w:tcPr>
          <w:p w14:paraId="439F0614" w14:textId="02A664C1" w:rsidR="00FB515D" w:rsidRPr="00192875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Emotional reactions</w:t>
            </w:r>
          </w:p>
        </w:tc>
        <w:tc>
          <w:tcPr>
            <w:tcW w:w="1417" w:type="dxa"/>
            <w:tcBorders>
              <w:bottom w:val="nil"/>
            </w:tcBorders>
          </w:tcPr>
          <w:p w14:paraId="46B8F858" w14:textId="7E4AA3AD" w:rsidR="00FB515D" w:rsidRPr="00EA358A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455 (18)</w:t>
            </w:r>
          </w:p>
        </w:tc>
        <w:tc>
          <w:tcPr>
            <w:tcW w:w="1418" w:type="dxa"/>
            <w:tcBorders>
              <w:bottom w:val="nil"/>
            </w:tcBorders>
          </w:tcPr>
          <w:p w14:paraId="411C21F5" w14:textId="1EE5FCC1" w:rsidR="00FB515D" w:rsidRPr="00EA358A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407 (16)</w:t>
            </w:r>
          </w:p>
        </w:tc>
        <w:tc>
          <w:tcPr>
            <w:tcW w:w="1417" w:type="dxa"/>
            <w:tcBorders>
              <w:bottom w:val="nil"/>
            </w:tcBorders>
          </w:tcPr>
          <w:p w14:paraId="6F4F939C" w14:textId="0ACB5608" w:rsidR="00FB515D" w:rsidRPr="00EA358A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374 (17)</w:t>
            </w:r>
          </w:p>
        </w:tc>
      </w:tr>
      <w:tr w:rsidR="00FB515D" w:rsidRPr="00192875" w14:paraId="0A92D6EF" w14:textId="2F007269" w:rsidTr="00C86E2D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610B55F8" w14:textId="77777777" w:rsidR="00FB515D" w:rsidRPr="00192875" w:rsidRDefault="00FB515D" w:rsidP="0023514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EE059B" w14:textId="18C29561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8 (1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59BE1C" w14:textId="55ADA51D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 (1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DF17DB" w14:textId="0EFE9C90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 (16)</w:t>
            </w:r>
          </w:p>
        </w:tc>
      </w:tr>
      <w:tr w:rsidR="00FB515D" w:rsidRPr="00192875" w14:paraId="1124C3AB" w14:textId="5AC473B9" w:rsidTr="00C86E2D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3E4C387C" w14:textId="77777777" w:rsidR="00FB515D" w:rsidRPr="00192875" w:rsidRDefault="00FB515D" w:rsidP="0023514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1FC697" w14:textId="58BD8DA4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7 (1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1244A8" w14:textId="1C3F11B0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 (1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E0A48B" w14:textId="6A10A0D5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 (18)</w:t>
            </w:r>
          </w:p>
        </w:tc>
      </w:tr>
      <w:tr w:rsidR="00FB515D" w:rsidRPr="00192875" w14:paraId="4B727F94" w14:textId="5B85755F" w:rsidTr="00C86E2D">
        <w:tc>
          <w:tcPr>
            <w:tcW w:w="4957" w:type="dxa"/>
            <w:tcBorders>
              <w:top w:val="nil"/>
              <w:bottom w:val="single" w:sz="4" w:space="0" w:color="auto"/>
            </w:tcBorders>
            <w:vAlign w:val="bottom"/>
          </w:tcPr>
          <w:p w14:paraId="6C4E8963" w14:textId="3E3B1266" w:rsidR="00FB515D" w:rsidRPr="00192875" w:rsidRDefault="00E050F3" w:rsidP="0023514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BF98165" w14:textId="43F8F28E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3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DE5BEDB" w14:textId="407D4FC4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0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1D7B61F" w14:textId="56462002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242</w:t>
            </w:r>
          </w:p>
        </w:tc>
      </w:tr>
      <w:tr w:rsidR="00FB515D" w:rsidRPr="00192875" w14:paraId="47CC4BA0" w14:textId="0A29FC66" w:rsidTr="00C86E2D">
        <w:tc>
          <w:tcPr>
            <w:tcW w:w="4957" w:type="dxa"/>
            <w:tcBorders>
              <w:bottom w:val="nil"/>
            </w:tcBorders>
            <w:vAlign w:val="bottom"/>
          </w:tcPr>
          <w:p w14:paraId="4A73413A" w14:textId="1BB285E6" w:rsidR="00FB515D" w:rsidRPr="00192875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What to do if I ex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</w:t>
            </w: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erience a new cardiac event</w:t>
            </w:r>
          </w:p>
        </w:tc>
        <w:tc>
          <w:tcPr>
            <w:tcW w:w="1417" w:type="dxa"/>
            <w:tcBorders>
              <w:bottom w:val="nil"/>
            </w:tcBorders>
          </w:tcPr>
          <w:p w14:paraId="429A1A33" w14:textId="62CF9BCE" w:rsidR="00FB515D" w:rsidRPr="00EA358A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733 (28)</w:t>
            </w:r>
          </w:p>
        </w:tc>
        <w:tc>
          <w:tcPr>
            <w:tcW w:w="1418" w:type="dxa"/>
            <w:tcBorders>
              <w:bottom w:val="nil"/>
            </w:tcBorders>
          </w:tcPr>
          <w:p w14:paraId="2CEBDEFC" w14:textId="12D41685" w:rsidR="00FB515D" w:rsidRPr="00EA358A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627 (25)</w:t>
            </w:r>
          </w:p>
        </w:tc>
        <w:tc>
          <w:tcPr>
            <w:tcW w:w="1417" w:type="dxa"/>
            <w:tcBorders>
              <w:bottom w:val="nil"/>
            </w:tcBorders>
          </w:tcPr>
          <w:p w14:paraId="6FD635D2" w14:textId="0F072C8D" w:rsidR="00FB515D" w:rsidRPr="00EA358A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625 (28)</w:t>
            </w:r>
          </w:p>
        </w:tc>
      </w:tr>
      <w:tr w:rsidR="00FB515D" w:rsidRPr="00192875" w14:paraId="5A6B38D8" w14:textId="50ABABF4" w:rsidTr="00C86E2D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037E0DCC" w14:textId="77777777" w:rsidR="00FB515D" w:rsidRPr="00192875" w:rsidRDefault="00FB515D" w:rsidP="0023514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E40854" w14:textId="07295C2D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8 (3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204159" w14:textId="622445E7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0 (2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77F46F" w14:textId="15BE22EE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6 (29)</w:t>
            </w:r>
          </w:p>
        </w:tc>
      </w:tr>
      <w:tr w:rsidR="00FB515D" w:rsidRPr="00192875" w14:paraId="0AE61D82" w14:textId="0EBE9F56" w:rsidTr="00C86E2D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5E70939A" w14:textId="77777777" w:rsidR="00FB515D" w:rsidRPr="00192875" w:rsidRDefault="00FB515D" w:rsidP="0023514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DB72AF" w14:textId="514E1567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 (2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CB6117" w14:textId="04CC9041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7 (2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588E10" w14:textId="3A3E4D1B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 (26)</w:t>
            </w:r>
          </w:p>
        </w:tc>
      </w:tr>
      <w:tr w:rsidR="00FB515D" w:rsidRPr="00192875" w14:paraId="04D68360" w14:textId="5BA7E3F4" w:rsidTr="00C86E2D">
        <w:tc>
          <w:tcPr>
            <w:tcW w:w="4957" w:type="dxa"/>
            <w:tcBorders>
              <w:top w:val="nil"/>
              <w:bottom w:val="single" w:sz="4" w:space="0" w:color="auto"/>
            </w:tcBorders>
            <w:vAlign w:val="bottom"/>
          </w:tcPr>
          <w:p w14:paraId="4E162B8F" w14:textId="05DFB8BB" w:rsidR="00FB515D" w:rsidRPr="00192875" w:rsidRDefault="00E050F3" w:rsidP="0023514D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391E584" w14:textId="0A8D4432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F1ED2B7" w14:textId="59227B58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29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C86A78B" w14:textId="1C7757B9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064</w:t>
            </w:r>
          </w:p>
        </w:tc>
      </w:tr>
      <w:tr w:rsidR="00FB515D" w:rsidRPr="00192875" w14:paraId="3BA0F9AE" w14:textId="516D135A" w:rsidTr="00C86E2D">
        <w:tc>
          <w:tcPr>
            <w:tcW w:w="4957" w:type="dxa"/>
            <w:tcBorders>
              <w:bottom w:val="nil"/>
            </w:tcBorders>
            <w:vAlign w:val="bottom"/>
          </w:tcPr>
          <w:p w14:paraId="3906AD37" w14:textId="77777777" w:rsidR="00FB515D" w:rsidRPr="00192875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19287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Other </w:t>
            </w:r>
          </w:p>
        </w:tc>
        <w:tc>
          <w:tcPr>
            <w:tcW w:w="1417" w:type="dxa"/>
            <w:tcBorders>
              <w:bottom w:val="nil"/>
            </w:tcBorders>
          </w:tcPr>
          <w:p w14:paraId="502FD82B" w14:textId="5AA9EC8D" w:rsidR="00FB515D" w:rsidRPr="00EA358A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56 (2)</w:t>
            </w:r>
          </w:p>
        </w:tc>
        <w:tc>
          <w:tcPr>
            <w:tcW w:w="1418" w:type="dxa"/>
            <w:tcBorders>
              <w:bottom w:val="nil"/>
            </w:tcBorders>
          </w:tcPr>
          <w:p w14:paraId="5684C482" w14:textId="7F67CBE1" w:rsidR="00FB515D" w:rsidRPr="00EA358A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37 (1)</w:t>
            </w:r>
          </w:p>
        </w:tc>
        <w:tc>
          <w:tcPr>
            <w:tcW w:w="1417" w:type="dxa"/>
            <w:tcBorders>
              <w:bottom w:val="nil"/>
            </w:tcBorders>
          </w:tcPr>
          <w:p w14:paraId="3E7395BB" w14:textId="4E16FD34" w:rsidR="00FB515D" w:rsidRPr="00EA358A" w:rsidRDefault="00FB515D" w:rsidP="0023514D">
            <w:pPr>
              <w:rPr>
                <w:b/>
                <w:bCs/>
                <w:sz w:val="24"/>
                <w:szCs w:val="24"/>
              </w:rPr>
            </w:pPr>
            <w:r w:rsidRPr="00EA358A">
              <w:rPr>
                <w:b/>
                <w:bCs/>
                <w:sz w:val="24"/>
                <w:szCs w:val="24"/>
              </w:rPr>
              <w:t>48 (2)</w:t>
            </w:r>
          </w:p>
        </w:tc>
      </w:tr>
      <w:tr w:rsidR="00FB515D" w:rsidRPr="00192875" w14:paraId="6BCF9F90" w14:textId="55A70D32" w:rsidTr="00C86E2D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299754B7" w14:textId="77777777" w:rsidR="00FB515D" w:rsidRPr="00192875" w:rsidRDefault="00FB515D" w:rsidP="0023514D">
            <w:pPr>
              <w:jc w:val="right"/>
              <w:rPr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99B56A" w14:textId="446E15CB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D1818A" w14:textId="446AE190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6389C4" w14:textId="285F2CC4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(2)</w:t>
            </w:r>
          </w:p>
        </w:tc>
      </w:tr>
      <w:tr w:rsidR="00FB515D" w:rsidRPr="00192875" w14:paraId="0316F9DA" w14:textId="0EFDC04B" w:rsidTr="00C86E2D">
        <w:tc>
          <w:tcPr>
            <w:tcW w:w="4957" w:type="dxa"/>
            <w:tcBorders>
              <w:top w:val="nil"/>
              <w:bottom w:val="nil"/>
            </w:tcBorders>
            <w:vAlign w:val="bottom"/>
          </w:tcPr>
          <w:p w14:paraId="17294D54" w14:textId="77777777" w:rsidR="00FB515D" w:rsidRPr="00192875" w:rsidRDefault="00FB515D" w:rsidP="0023514D">
            <w:pPr>
              <w:jc w:val="right"/>
              <w:rPr>
                <w:sz w:val="24"/>
                <w:szCs w:val="24"/>
              </w:rPr>
            </w:pPr>
            <w:r w:rsidRPr="00192875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88464A" w14:textId="06FFECCB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FD5641" w14:textId="3A0088CC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(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E2DF7F" w14:textId="375F1225" w:rsidR="00FB515D" w:rsidRPr="00192875" w:rsidRDefault="00FB515D" w:rsidP="002351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2)</w:t>
            </w:r>
          </w:p>
        </w:tc>
      </w:tr>
      <w:tr w:rsidR="00FB515D" w:rsidRPr="00192875" w14:paraId="3E3FCE07" w14:textId="29F1D2B8" w:rsidTr="00C86E2D">
        <w:tc>
          <w:tcPr>
            <w:tcW w:w="4957" w:type="dxa"/>
            <w:tcBorders>
              <w:top w:val="nil"/>
            </w:tcBorders>
            <w:vAlign w:val="bottom"/>
          </w:tcPr>
          <w:p w14:paraId="77F47022" w14:textId="169A9B44" w:rsidR="00FB515D" w:rsidRPr="00192875" w:rsidRDefault="00E050F3" w:rsidP="0023514D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</w:tcBorders>
          </w:tcPr>
          <w:p w14:paraId="777EB84B" w14:textId="644630C1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920</w:t>
            </w:r>
          </w:p>
        </w:tc>
        <w:tc>
          <w:tcPr>
            <w:tcW w:w="1418" w:type="dxa"/>
            <w:tcBorders>
              <w:top w:val="nil"/>
            </w:tcBorders>
          </w:tcPr>
          <w:p w14:paraId="5370FD78" w14:textId="09E55AC8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694</w:t>
            </w:r>
          </w:p>
        </w:tc>
        <w:tc>
          <w:tcPr>
            <w:tcW w:w="1417" w:type="dxa"/>
            <w:tcBorders>
              <w:top w:val="nil"/>
            </w:tcBorders>
          </w:tcPr>
          <w:p w14:paraId="30B8D7E9" w14:textId="0D0A96C0" w:rsidR="00FB515D" w:rsidRPr="00EA358A" w:rsidRDefault="00AE3094" w:rsidP="0023514D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B515D" w:rsidRPr="00EA358A">
              <w:rPr>
                <w:i/>
                <w:iCs/>
                <w:sz w:val="24"/>
                <w:szCs w:val="24"/>
              </w:rPr>
              <w:t>=0.348</w:t>
            </w:r>
          </w:p>
        </w:tc>
      </w:tr>
    </w:tbl>
    <w:p w14:paraId="6B5D8F2F" w14:textId="7D524F27" w:rsidR="00D23674" w:rsidRPr="00440D83" w:rsidRDefault="00440D83" w:rsidP="00440D83">
      <w:pPr>
        <w:rPr>
          <w:sz w:val="24"/>
          <w:szCs w:val="24"/>
        </w:rPr>
      </w:pPr>
      <w:r>
        <w:rPr>
          <w:sz w:val="24"/>
          <w:szCs w:val="24"/>
        </w:rPr>
        <w:t xml:space="preserve"> * p-value from chi-square test</w:t>
      </w:r>
      <w:r w:rsidR="00E050F3">
        <w:rPr>
          <w:sz w:val="24"/>
          <w:szCs w:val="24"/>
        </w:rPr>
        <w:t>.</w:t>
      </w:r>
    </w:p>
    <w:sectPr w:rsidR="00D23674" w:rsidRPr="00440D83" w:rsidSect="00ED1E1A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CFF946" w14:textId="77777777" w:rsidR="00E17E7F" w:rsidRDefault="00E17E7F" w:rsidP="00816DC5">
      <w:pPr>
        <w:spacing w:after="0" w:line="240" w:lineRule="auto"/>
      </w:pPr>
      <w:r>
        <w:separator/>
      </w:r>
    </w:p>
  </w:endnote>
  <w:endnote w:type="continuationSeparator" w:id="0">
    <w:p w14:paraId="6CFAA300" w14:textId="77777777" w:rsidR="00E17E7F" w:rsidRDefault="00E17E7F" w:rsidP="00816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9D1BA" w14:textId="2BC129EA" w:rsidR="00816DC5" w:rsidRDefault="00816DC5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C71AF54" wp14:editId="2549E77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42DAD8" w14:textId="36D22FB7" w:rsidR="00816DC5" w:rsidRPr="00816DC5" w:rsidRDefault="00816DC5" w:rsidP="00816DC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16DC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71AF54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0342DAD8" w14:textId="36D22FB7" w:rsidR="00816DC5" w:rsidRPr="00816DC5" w:rsidRDefault="00816DC5" w:rsidP="00816DC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16DC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DDBA8B" w14:textId="26A5C1A0" w:rsidR="00816DC5" w:rsidRDefault="00816DC5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001E8DF" wp14:editId="127458B0">
              <wp:simplePos x="901700" y="694055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DB1286" w14:textId="20628D80" w:rsidR="00816DC5" w:rsidRPr="00816DC5" w:rsidRDefault="00816DC5" w:rsidP="00816DC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16DC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001E8DF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65DB1286" w14:textId="20628D80" w:rsidR="00816DC5" w:rsidRPr="00816DC5" w:rsidRDefault="00816DC5" w:rsidP="00816DC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16DC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1246C1" w14:textId="7E9DCD58" w:rsidR="00816DC5" w:rsidRDefault="00816DC5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6DBAECB" wp14:editId="622045D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CE3C72" w14:textId="6DF1D8B3" w:rsidR="00816DC5" w:rsidRPr="00816DC5" w:rsidRDefault="00816DC5" w:rsidP="00816DC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16DC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6DBAECB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67CE3C72" w14:textId="6DF1D8B3" w:rsidR="00816DC5" w:rsidRPr="00816DC5" w:rsidRDefault="00816DC5" w:rsidP="00816DC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16DC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457DE" w14:textId="77777777" w:rsidR="00E17E7F" w:rsidRDefault="00E17E7F" w:rsidP="00816DC5">
      <w:pPr>
        <w:spacing w:after="0" w:line="240" w:lineRule="auto"/>
      </w:pPr>
      <w:r>
        <w:separator/>
      </w:r>
    </w:p>
  </w:footnote>
  <w:footnote w:type="continuationSeparator" w:id="0">
    <w:p w14:paraId="1F679CBA" w14:textId="77777777" w:rsidR="00E17E7F" w:rsidRDefault="00E17E7F" w:rsidP="00816D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7C7128"/>
    <w:multiLevelType w:val="hybridMultilevel"/>
    <w:tmpl w:val="CFDE1A38"/>
    <w:lvl w:ilvl="0" w:tplc="1870F28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0F6"/>
    <w:rsid w:val="0001584C"/>
    <w:rsid w:val="000266E7"/>
    <w:rsid w:val="00044E4A"/>
    <w:rsid w:val="00100EC5"/>
    <w:rsid w:val="00142A84"/>
    <w:rsid w:val="00192875"/>
    <w:rsid w:val="001928A1"/>
    <w:rsid w:val="001A0A9A"/>
    <w:rsid w:val="001A254B"/>
    <w:rsid w:val="0023514D"/>
    <w:rsid w:val="003C709B"/>
    <w:rsid w:val="003E3A79"/>
    <w:rsid w:val="003F4520"/>
    <w:rsid w:val="004208D7"/>
    <w:rsid w:val="00440D83"/>
    <w:rsid w:val="00454ACE"/>
    <w:rsid w:val="005001C2"/>
    <w:rsid w:val="00536CC8"/>
    <w:rsid w:val="00554548"/>
    <w:rsid w:val="00655667"/>
    <w:rsid w:val="006C3914"/>
    <w:rsid w:val="007B3183"/>
    <w:rsid w:val="00816DC5"/>
    <w:rsid w:val="00834682"/>
    <w:rsid w:val="008465B6"/>
    <w:rsid w:val="008742C6"/>
    <w:rsid w:val="00880A56"/>
    <w:rsid w:val="008B2E12"/>
    <w:rsid w:val="008D393F"/>
    <w:rsid w:val="00910F77"/>
    <w:rsid w:val="0093032A"/>
    <w:rsid w:val="00983D14"/>
    <w:rsid w:val="009B0C73"/>
    <w:rsid w:val="00A56588"/>
    <w:rsid w:val="00A6413C"/>
    <w:rsid w:val="00AB6965"/>
    <w:rsid w:val="00AD1C41"/>
    <w:rsid w:val="00AE3094"/>
    <w:rsid w:val="00AE77AE"/>
    <w:rsid w:val="00AF67A5"/>
    <w:rsid w:val="00BB4F05"/>
    <w:rsid w:val="00BD0C37"/>
    <w:rsid w:val="00BD0FC9"/>
    <w:rsid w:val="00BD6CFA"/>
    <w:rsid w:val="00C45BBF"/>
    <w:rsid w:val="00C64F8D"/>
    <w:rsid w:val="00C6643F"/>
    <w:rsid w:val="00C77FFB"/>
    <w:rsid w:val="00C830F6"/>
    <w:rsid w:val="00C86E2D"/>
    <w:rsid w:val="00CE38FC"/>
    <w:rsid w:val="00D13CDC"/>
    <w:rsid w:val="00D23674"/>
    <w:rsid w:val="00D44BEB"/>
    <w:rsid w:val="00D90902"/>
    <w:rsid w:val="00DE71D8"/>
    <w:rsid w:val="00DF0456"/>
    <w:rsid w:val="00E050F3"/>
    <w:rsid w:val="00E17E7F"/>
    <w:rsid w:val="00E537EE"/>
    <w:rsid w:val="00E730CA"/>
    <w:rsid w:val="00EA358A"/>
    <w:rsid w:val="00EB78DD"/>
    <w:rsid w:val="00ED1E1A"/>
    <w:rsid w:val="00EE5AD3"/>
    <w:rsid w:val="00EF3C2A"/>
    <w:rsid w:val="00F725CC"/>
    <w:rsid w:val="00FA001C"/>
    <w:rsid w:val="00FB515D"/>
    <w:rsid w:val="00FB5AFC"/>
    <w:rsid w:val="00FF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9DB4C"/>
  <w15:chartTrackingRefBased/>
  <w15:docId w15:val="{DB8B2E2B-1F04-4A21-ACC5-489B874DB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6D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DC5"/>
  </w:style>
  <w:style w:type="paragraph" w:styleId="ListParagraph">
    <w:name w:val="List Paragraph"/>
    <w:basedOn w:val="Normal"/>
    <w:uiPriority w:val="34"/>
    <w:qFormat/>
    <w:rsid w:val="00440D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ertvikrem, Nina</dc:creator>
  <cp:keywords/>
  <dc:description/>
  <cp:lastModifiedBy>Balasubramaniyan Thangavel</cp:lastModifiedBy>
  <cp:revision>57</cp:revision>
  <dcterms:created xsi:type="dcterms:W3CDTF">2023-11-26T20:52:00Z</dcterms:created>
  <dcterms:modified xsi:type="dcterms:W3CDTF">2023-12-1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3-11-26T21:14:32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1b71fb3a-62b7-4490-a927-ab0995923260</vt:lpwstr>
  </property>
  <property fmtid="{D5CDD505-2E9C-101B-9397-08002B2CF9AE}" pid="11" name="MSIP_Label_0c3ffc1c-ef00-4620-9c2f-7d9c1597774b_ContentBits">
    <vt:lpwstr>2</vt:lpwstr>
  </property>
</Properties>
</file>